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6F4BEC" w14:textId="59D9F691" w:rsidR="00E85CF0" w:rsidRDefault="00E85CF0" w:rsidP="00E85CF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C445F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C44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hysic-chemical properties of non-saline soil used in the </w:t>
      </w:r>
      <w:r w:rsidRPr="007C445F">
        <w:rPr>
          <w:rFonts w:ascii="Times New Roman" w:hAnsi="Times New Roman" w:cs="Times New Roman"/>
          <w:sz w:val="24"/>
          <w:szCs w:val="24"/>
        </w:rPr>
        <w:t>pot experiment</w:t>
      </w:r>
    </w:p>
    <w:tbl>
      <w:tblPr>
        <w:tblStyle w:val="TableGrid"/>
        <w:tblpPr w:leftFromText="180" w:rightFromText="180" w:vertAnchor="page" w:horzAnchor="margin" w:tblpXSpec="center" w:tblpY="26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5"/>
        <w:gridCol w:w="2270"/>
      </w:tblGrid>
      <w:tr w:rsidR="002E0B6B" w:rsidRPr="007C445F" w14:paraId="21B29CE0" w14:textId="77777777" w:rsidTr="002E0B6B">
        <w:trPr>
          <w:trHeight w:val="319"/>
        </w:trPr>
        <w:tc>
          <w:tcPr>
            <w:tcW w:w="6095" w:type="dxa"/>
            <w:tcBorders>
              <w:top w:val="single" w:sz="12" w:space="0" w:color="auto"/>
              <w:bottom w:val="single" w:sz="12" w:space="0" w:color="auto"/>
            </w:tcBorders>
          </w:tcPr>
          <w:p w14:paraId="30B64F9D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45F">
              <w:rPr>
                <w:rFonts w:ascii="Times New Roman" w:hAnsi="Times New Roman" w:cs="Times New Roman"/>
                <w:b/>
                <w:sz w:val="24"/>
                <w:szCs w:val="24"/>
              </w:rPr>
              <w:t>Texture</w:t>
            </w:r>
          </w:p>
        </w:tc>
        <w:tc>
          <w:tcPr>
            <w:tcW w:w="2270" w:type="dxa"/>
            <w:tcBorders>
              <w:top w:val="single" w:sz="12" w:space="0" w:color="auto"/>
              <w:bottom w:val="single" w:sz="12" w:space="0" w:color="auto"/>
            </w:tcBorders>
          </w:tcPr>
          <w:p w14:paraId="5D18F66D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45F">
              <w:rPr>
                <w:rFonts w:ascii="Times New Roman" w:hAnsi="Times New Roman" w:cs="Times New Roman"/>
                <w:b/>
                <w:sz w:val="24"/>
                <w:szCs w:val="24"/>
              </w:rPr>
              <w:t>Clay loam</w:t>
            </w:r>
          </w:p>
        </w:tc>
      </w:tr>
      <w:tr w:rsidR="002E0B6B" w:rsidRPr="007C445F" w14:paraId="77E2088E" w14:textId="77777777" w:rsidTr="002E0B6B">
        <w:trPr>
          <w:trHeight w:val="319"/>
        </w:trPr>
        <w:tc>
          <w:tcPr>
            <w:tcW w:w="6095" w:type="dxa"/>
          </w:tcPr>
          <w:p w14:paraId="5C38F8B8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pH</w:t>
            </w:r>
          </w:p>
        </w:tc>
        <w:tc>
          <w:tcPr>
            <w:tcW w:w="2270" w:type="dxa"/>
          </w:tcPr>
          <w:p w14:paraId="10AA7F4B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2E0B6B" w:rsidRPr="007C445F" w14:paraId="4F1357DF" w14:textId="77777777" w:rsidTr="002E0B6B">
        <w:trPr>
          <w:trHeight w:val="319"/>
        </w:trPr>
        <w:tc>
          <w:tcPr>
            <w:tcW w:w="6095" w:type="dxa"/>
          </w:tcPr>
          <w:p w14:paraId="356F2526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Electrical conductivity (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EC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</w:t>
            </w:r>
            <w:proofErr w:type="spellStart"/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dS</w:t>
            </w:r>
            <w:proofErr w:type="spellEnd"/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>1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  <w:tc>
          <w:tcPr>
            <w:tcW w:w="2270" w:type="dxa"/>
          </w:tcPr>
          <w:p w14:paraId="03F0FC7F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2E0B6B" w:rsidRPr="007C445F" w14:paraId="1F9745AB" w14:textId="77777777" w:rsidTr="002E0B6B">
        <w:trPr>
          <w:trHeight w:val="389"/>
        </w:trPr>
        <w:tc>
          <w:tcPr>
            <w:tcW w:w="6095" w:type="dxa"/>
          </w:tcPr>
          <w:p w14:paraId="341EE7A5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ation exchange capacity (CEC) (</w:t>
            </w:r>
            <w:proofErr w:type="spellStart"/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mol</w:t>
            </w:r>
            <w:proofErr w:type="spellEnd"/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kg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>1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 4.9</w:t>
            </w:r>
          </w:p>
        </w:tc>
        <w:tc>
          <w:tcPr>
            <w:tcW w:w="2270" w:type="dxa"/>
          </w:tcPr>
          <w:p w14:paraId="20A9726B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45F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</w:tr>
      <w:tr w:rsidR="002E0B6B" w:rsidRPr="007C445F" w14:paraId="340C7819" w14:textId="77777777" w:rsidTr="002E0B6B">
        <w:trPr>
          <w:trHeight w:val="326"/>
        </w:trPr>
        <w:tc>
          <w:tcPr>
            <w:tcW w:w="6095" w:type="dxa"/>
          </w:tcPr>
          <w:p w14:paraId="09587FF3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oluble CO3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>-2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mmol L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>1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  <w:tc>
          <w:tcPr>
            <w:tcW w:w="2270" w:type="dxa"/>
          </w:tcPr>
          <w:p w14:paraId="2331440D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45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2E0B6B" w:rsidRPr="007C445F" w14:paraId="60DCD780" w14:textId="77777777" w:rsidTr="002E0B6B">
        <w:trPr>
          <w:trHeight w:val="319"/>
        </w:trPr>
        <w:tc>
          <w:tcPr>
            <w:tcW w:w="6095" w:type="dxa"/>
          </w:tcPr>
          <w:p w14:paraId="5D681499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oluble HCO</w:t>
            </w:r>
            <w:r w:rsidRPr="00DB7579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bscript"/>
              </w:rPr>
              <w:t>3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mmol L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>1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  <w:tc>
          <w:tcPr>
            <w:tcW w:w="2270" w:type="dxa"/>
          </w:tcPr>
          <w:p w14:paraId="7CEB104A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45F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</w:tr>
      <w:tr w:rsidR="002E0B6B" w:rsidRPr="007C445F" w14:paraId="0E6E2EC0" w14:textId="77777777" w:rsidTr="002E0B6B">
        <w:trPr>
          <w:trHeight w:val="319"/>
        </w:trPr>
        <w:tc>
          <w:tcPr>
            <w:tcW w:w="6095" w:type="dxa"/>
          </w:tcPr>
          <w:p w14:paraId="134423A4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ble Cl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mol L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>1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70" w:type="dxa"/>
          </w:tcPr>
          <w:p w14:paraId="381811C3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2E0B6B" w:rsidRPr="007C445F" w14:paraId="7B1F9C2C" w14:textId="77777777" w:rsidTr="002E0B6B">
        <w:trPr>
          <w:trHeight w:val="326"/>
        </w:trPr>
        <w:tc>
          <w:tcPr>
            <w:tcW w:w="6095" w:type="dxa"/>
          </w:tcPr>
          <w:p w14:paraId="3404251D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ble Ca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Mg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mol L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>1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70" w:type="dxa"/>
          </w:tcPr>
          <w:p w14:paraId="1E108734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45F">
              <w:rPr>
                <w:rFonts w:ascii="Times New Roman" w:hAnsi="Times New Roman" w:cs="Times New Roman"/>
                <w:sz w:val="24"/>
                <w:szCs w:val="24"/>
              </w:rPr>
              <w:t>14.93</w:t>
            </w:r>
          </w:p>
        </w:tc>
      </w:tr>
      <w:tr w:rsidR="002E0B6B" w:rsidRPr="007C445F" w14:paraId="3D6BDD34" w14:textId="77777777" w:rsidTr="002E0B6B">
        <w:trPr>
          <w:trHeight w:val="319"/>
        </w:trPr>
        <w:tc>
          <w:tcPr>
            <w:tcW w:w="6095" w:type="dxa"/>
          </w:tcPr>
          <w:p w14:paraId="06B72C5D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c matter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kg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>1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70" w:type="dxa"/>
          </w:tcPr>
          <w:p w14:paraId="3C2DA04F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2E0B6B" w:rsidRPr="007C445F" w14:paraId="4B5310B6" w14:textId="77777777" w:rsidTr="002E0B6B">
        <w:trPr>
          <w:trHeight w:val="326"/>
        </w:trPr>
        <w:tc>
          <w:tcPr>
            <w:tcW w:w="6095" w:type="dxa"/>
          </w:tcPr>
          <w:p w14:paraId="6E11D9F2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P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kg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>1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  <w:tc>
          <w:tcPr>
            <w:tcW w:w="2270" w:type="dxa"/>
          </w:tcPr>
          <w:p w14:paraId="3DE312BF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2E0B6B" w:rsidRPr="007C445F" w14:paraId="5BC8003B" w14:textId="77777777" w:rsidTr="002E0B6B">
        <w:trPr>
          <w:trHeight w:val="319"/>
        </w:trPr>
        <w:tc>
          <w:tcPr>
            <w:tcW w:w="6095" w:type="dxa"/>
          </w:tcPr>
          <w:p w14:paraId="4CB50277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K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kg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>1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  <w:tc>
          <w:tcPr>
            <w:tcW w:w="2270" w:type="dxa"/>
          </w:tcPr>
          <w:p w14:paraId="572C5BBB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E0B6B" w:rsidRPr="007C445F" w14:paraId="694694B6" w14:textId="77777777" w:rsidTr="002E0B6B">
        <w:trPr>
          <w:trHeight w:val="319"/>
        </w:trPr>
        <w:tc>
          <w:tcPr>
            <w:tcW w:w="6095" w:type="dxa"/>
          </w:tcPr>
          <w:p w14:paraId="22BDB579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kg</w:t>
            </w:r>
            <w:r w:rsidRPr="007C445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>1</w:t>
            </w:r>
            <w:r w:rsidRPr="007C445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  <w:tc>
          <w:tcPr>
            <w:tcW w:w="2270" w:type="dxa"/>
          </w:tcPr>
          <w:p w14:paraId="62E794DC" w14:textId="77777777" w:rsidR="002E0B6B" w:rsidRPr="007C445F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E0B6B" w:rsidRPr="007C445F" w14:paraId="6F1B1D91" w14:textId="77777777" w:rsidTr="002E0B6B">
        <w:trPr>
          <w:trHeight w:val="326"/>
        </w:trPr>
        <w:tc>
          <w:tcPr>
            <w:tcW w:w="6095" w:type="dxa"/>
            <w:tcBorders>
              <w:bottom w:val="single" w:sz="12" w:space="0" w:color="auto"/>
            </w:tcBorders>
          </w:tcPr>
          <w:p w14:paraId="53C3ED52" w14:textId="77777777" w:rsidR="002E0B6B" w:rsidRPr="007C445F" w:rsidRDefault="002E0B6B" w:rsidP="002E0B6B">
            <w:pPr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2270" w:type="dxa"/>
            <w:tcBorders>
              <w:bottom w:val="single" w:sz="12" w:space="0" w:color="auto"/>
            </w:tcBorders>
          </w:tcPr>
          <w:p w14:paraId="1E744F83" w14:textId="77777777" w:rsidR="002E0B6B" w:rsidRPr="007C445F" w:rsidRDefault="002E0B6B" w:rsidP="002E0B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8CB239C" w14:textId="199BE4ED" w:rsidR="002E0B6B" w:rsidRDefault="002E0B6B" w:rsidP="002E0B6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997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4595"/>
        <w:gridCol w:w="1620"/>
        <w:gridCol w:w="1255"/>
      </w:tblGrid>
      <w:tr w:rsidR="002E0B6B" w:rsidRPr="00D33742" w14:paraId="4FD64028" w14:textId="77777777" w:rsidTr="002E0B6B">
        <w:trPr>
          <w:trHeight w:val="283"/>
        </w:trPr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</w:tcPr>
          <w:p w14:paraId="60174A8C" w14:textId="77777777" w:rsidR="002E0B6B" w:rsidRPr="00E87E9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87E92"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4595" w:type="dxa"/>
            <w:tcBorders>
              <w:top w:val="single" w:sz="12" w:space="0" w:color="auto"/>
              <w:bottom w:val="single" w:sz="12" w:space="0" w:color="auto"/>
            </w:tcBorders>
          </w:tcPr>
          <w:p w14:paraId="7893C6A8" w14:textId="77777777" w:rsidR="002E0B6B" w:rsidRPr="00E87E9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E92">
              <w:rPr>
                <w:rFonts w:ascii="Times New Roman" w:hAnsi="Times New Roman" w:cs="Times New Roman"/>
                <w:sz w:val="24"/>
                <w:szCs w:val="24"/>
              </w:rPr>
              <w:t>Primer Sequence (5′-3′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58390727" w14:textId="77777777" w:rsidR="002E0B6B" w:rsidRPr="00E87E9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E92">
              <w:rPr>
                <w:rFonts w:ascii="Times New Roman" w:hAnsi="Times New Roman" w:cs="Times New Roman"/>
                <w:sz w:val="24"/>
                <w:szCs w:val="24"/>
              </w:rPr>
              <w:t>Gene Accession Number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</w:tcPr>
          <w:p w14:paraId="1ED44135" w14:textId="77777777" w:rsidR="002E0B6B" w:rsidRPr="00E87E9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E92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</w:tr>
      <w:tr w:rsidR="002E0B6B" w:rsidRPr="00D33742" w14:paraId="1EA06002" w14:textId="77777777" w:rsidTr="002E0B6B">
        <w:trPr>
          <w:trHeight w:val="283"/>
        </w:trPr>
        <w:tc>
          <w:tcPr>
            <w:tcW w:w="1435" w:type="dxa"/>
            <w:tcBorders>
              <w:top w:val="single" w:sz="12" w:space="0" w:color="auto"/>
            </w:tcBorders>
          </w:tcPr>
          <w:p w14:paraId="69681752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Fe-SOD</w:t>
            </w:r>
          </w:p>
        </w:tc>
        <w:tc>
          <w:tcPr>
            <w:tcW w:w="4595" w:type="dxa"/>
            <w:tcBorders>
              <w:top w:val="single" w:sz="12" w:space="0" w:color="auto"/>
            </w:tcBorders>
          </w:tcPr>
          <w:p w14:paraId="595387FE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F: ATCTTAGTTATGGTTCTCTTTGT</w:t>
            </w:r>
          </w:p>
          <w:p w14:paraId="749507FE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R: ATGGTGTAGAGCCTTTTCATAT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14608A9F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M64267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56B2A63D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[47]</w:t>
            </w:r>
          </w:p>
        </w:tc>
      </w:tr>
      <w:tr w:rsidR="002E0B6B" w:rsidRPr="00D33742" w14:paraId="30254761" w14:textId="77777777" w:rsidTr="002E0B6B">
        <w:trPr>
          <w:trHeight w:val="283"/>
        </w:trPr>
        <w:tc>
          <w:tcPr>
            <w:tcW w:w="1435" w:type="dxa"/>
          </w:tcPr>
          <w:p w14:paraId="098FEB25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POD</w:t>
            </w:r>
          </w:p>
        </w:tc>
        <w:tc>
          <w:tcPr>
            <w:tcW w:w="4595" w:type="dxa"/>
          </w:tcPr>
          <w:p w14:paraId="713CA9AE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F: TTGAAATAAAC CAAAGGAGTAGT</w:t>
            </w:r>
          </w:p>
          <w:p w14:paraId="3F465DBD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R: AATAATTATTTGAATCTCTTTAAGG</w:t>
            </w:r>
          </w:p>
        </w:tc>
        <w:tc>
          <w:tcPr>
            <w:tcW w:w="1620" w:type="dxa"/>
          </w:tcPr>
          <w:p w14:paraId="0986FA4C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AF145349</w:t>
            </w:r>
          </w:p>
        </w:tc>
        <w:tc>
          <w:tcPr>
            <w:tcW w:w="1255" w:type="dxa"/>
          </w:tcPr>
          <w:p w14:paraId="1A3CF8E6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[47]</w:t>
            </w:r>
          </w:p>
        </w:tc>
      </w:tr>
      <w:tr w:rsidR="002E0B6B" w:rsidRPr="00D33742" w14:paraId="3BC89CFC" w14:textId="77777777" w:rsidTr="002E0B6B">
        <w:trPr>
          <w:trHeight w:val="345"/>
        </w:trPr>
        <w:tc>
          <w:tcPr>
            <w:tcW w:w="1435" w:type="dxa"/>
          </w:tcPr>
          <w:p w14:paraId="21301414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4595" w:type="dxa"/>
          </w:tcPr>
          <w:p w14:paraId="4C7F13D0" w14:textId="77777777" w:rsidR="002E0B6B" w:rsidRPr="00D33742" w:rsidRDefault="002E0B6B" w:rsidP="002E0B6B">
            <w:pPr>
              <w:tabs>
                <w:tab w:val="left" w:pos="982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F: AGCATCTCACCTGAACTTGAA</w:t>
            </w:r>
          </w:p>
          <w:p w14:paraId="4227F684" w14:textId="77777777" w:rsidR="002E0B6B" w:rsidRPr="00D33742" w:rsidRDefault="002E0B6B" w:rsidP="002E0B6B">
            <w:pPr>
              <w:tabs>
                <w:tab w:val="left" w:pos="982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R: AGGTGAGAGGTTTGTGGCC</w:t>
            </w:r>
          </w:p>
        </w:tc>
        <w:tc>
          <w:tcPr>
            <w:tcW w:w="1620" w:type="dxa"/>
          </w:tcPr>
          <w:p w14:paraId="12290BA2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AF035252</w:t>
            </w:r>
          </w:p>
        </w:tc>
        <w:tc>
          <w:tcPr>
            <w:tcW w:w="1255" w:type="dxa"/>
          </w:tcPr>
          <w:p w14:paraId="4BB00BFC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[47]</w:t>
            </w:r>
          </w:p>
        </w:tc>
      </w:tr>
      <w:tr w:rsidR="002E0B6B" w:rsidRPr="00D33742" w14:paraId="7D8FBF25" w14:textId="77777777" w:rsidTr="002E0B6B">
        <w:trPr>
          <w:trHeight w:val="289"/>
        </w:trPr>
        <w:tc>
          <w:tcPr>
            <w:tcW w:w="1435" w:type="dxa"/>
            <w:tcBorders>
              <w:bottom w:val="single" w:sz="12" w:space="0" w:color="auto"/>
            </w:tcBorders>
          </w:tcPr>
          <w:p w14:paraId="1A3B529B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APX</w:t>
            </w:r>
          </w:p>
        </w:tc>
        <w:tc>
          <w:tcPr>
            <w:tcW w:w="4595" w:type="dxa"/>
            <w:tcBorders>
              <w:bottom w:val="single" w:sz="12" w:space="0" w:color="auto"/>
            </w:tcBorders>
          </w:tcPr>
          <w:p w14:paraId="70DCBCBA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F: CGTGACGATGATTGGGAAGT</w:t>
            </w:r>
          </w:p>
          <w:p w14:paraId="5F412327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R: TGATAGTGATCTTTCGGACCT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60EE8B79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NM_001354113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3A6987E9" w14:textId="77777777" w:rsidR="002E0B6B" w:rsidRPr="00D33742" w:rsidRDefault="002E0B6B" w:rsidP="002E0B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742">
              <w:rPr>
                <w:rFonts w:ascii="Times New Roman" w:hAnsi="Times New Roman" w:cs="Times New Roman"/>
                <w:sz w:val="20"/>
                <w:szCs w:val="20"/>
              </w:rPr>
              <w:t>[47]</w:t>
            </w:r>
          </w:p>
        </w:tc>
      </w:tr>
    </w:tbl>
    <w:p w14:paraId="0CAA2354" w14:textId="77777777" w:rsidR="002E0B6B" w:rsidRPr="00D33742" w:rsidRDefault="002E0B6B" w:rsidP="002E0B6B">
      <w:pPr>
        <w:rPr>
          <w:rFonts w:ascii="Times New Roman" w:hAnsi="Times New Roman" w:cs="Times New Roman"/>
          <w:b/>
          <w:sz w:val="24"/>
          <w:szCs w:val="24"/>
        </w:rPr>
      </w:pPr>
    </w:p>
    <w:p w14:paraId="56D60601" w14:textId="77777777" w:rsidR="00E85CF0" w:rsidRDefault="00E85CF0" w:rsidP="00E85CF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1A225EC" w14:textId="77777777" w:rsidR="002E0B6B" w:rsidRDefault="002E0B6B" w:rsidP="002E0B6B">
      <w:pPr>
        <w:rPr>
          <w:rFonts w:ascii="Times New Roman" w:hAnsi="Times New Roman" w:cs="Times New Roman"/>
          <w:sz w:val="24"/>
          <w:szCs w:val="24"/>
        </w:rPr>
      </w:pPr>
      <w:r w:rsidRPr="00D3374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33742">
        <w:rPr>
          <w:rFonts w:ascii="Times New Roman" w:hAnsi="Times New Roman" w:cs="Times New Roman"/>
          <w:b/>
          <w:sz w:val="24"/>
          <w:szCs w:val="24"/>
        </w:rPr>
        <w:t>S</w:t>
      </w:r>
      <w:r w:rsidRPr="00D33742">
        <w:rPr>
          <w:rFonts w:ascii="Times New Roman" w:hAnsi="Times New Roman" w:cs="Times New Roman"/>
          <w:sz w:val="24"/>
          <w:szCs w:val="24"/>
        </w:rPr>
        <w:t xml:space="preserve"> Gene-specific primers sequences used in the present study</w:t>
      </w:r>
    </w:p>
    <w:p w14:paraId="0948DB6B" w14:textId="77777777" w:rsidR="00E85CF0" w:rsidRDefault="00E85CF0" w:rsidP="00E85CF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164235" w14:textId="77777777" w:rsidR="00E85CF0" w:rsidRDefault="00E85CF0" w:rsidP="00E85CF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FF6B6C8" w14:textId="77777777" w:rsidR="00E85CF0" w:rsidRDefault="00E85CF0" w:rsidP="00E85CF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E85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npbdh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wMDc0MzE0NzEyNLFU0lEKTi0uzszPAykwqQUAiHAINSwAAAA="/>
  </w:docVars>
  <w:rsids>
    <w:rsidRoot w:val="00387BAF"/>
    <w:rsid w:val="00125081"/>
    <w:rsid w:val="002A4748"/>
    <w:rsid w:val="002E0B6B"/>
    <w:rsid w:val="002F591A"/>
    <w:rsid w:val="00324746"/>
    <w:rsid w:val="00387BAF"/>
    <w:rsid w:val="00404E5B"/>
    <w:rsid w:val="004D5E27"/>
    <w:rsid w:val="00631CE8"/>
    <w:rsid w:val="0065019F"/>
    <w:rsid w:val="00683254"/>
    <w:rsid w:val="0075044E"/>
    <w:rsid w:val="007C445F"/>
    <w:rsid w:val="00805E7B"/>
    <w:rsid w:val="009E6297"/>
    <w:rsid w:val="00A52309"/>
    <w:rsid w:val="00D33742"/>
    <w:rsid w:val="00DB7579"/>
    <w:rsid w:val="00E85CF0"/>
    <w:rsid w:val="00E87E92"/>
    <w:rsid w:val="00F60538"/>
    <w:rsid w:val="00FC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16CF5"/>
  <w15:chartTrackingRefBased/>
  <w15:docId w15:val="{B1AEC228-A9C2-4020-A039-B8B3E143F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4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4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E6297"/>
    <w:rPr>
      <w:rFonts w:ascii="QnpbdhAdvTT3713a231" w:hAnsi="QnpbdhAdvTT3713a231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4</cp:revision>
  <dcterms:created xsi:type="dcterms:W3CDTF">2020-04-10T15:46:00Z</dcterms:created>
  <dcterms:modified xsi:type="dcterms:W3CDTF">2021-02-15T07:08:00Z</dcterms:modified>
</cp:coreProperties>
</file>